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943"/>
        <w:gridCol w:w="1162"/>
        <w:gridCol w:w="1162"/>
      </w:tblGrid>
      <w:tr w:rsidR="00471F47" w14:paraId="061E92F3" w14:textId="77777777">
        <w:trPr>
          <w:cantSplit/>
          <w:tblHeader/>
          <w:jc w:val="center"/>
        </w:trPr>
        <w:tc>
          <w:tcPr>
            <w:tcW w:w="5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63739124" w14:textId="77777777" w:rsidR="00471F47" w:rsidRDefault="00471F47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b/>
                <w:bCs/>
                <w:color w:val="000000"/>
              </w:rPr>
            </w:pPr>
            <w:bookmarkStart w:id="0" w:name="IDX"/>
            <w:bookmarkEnd w:id="0"/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940385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57DF4E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%</w:t>
            </w:r>
          </w:p>
        </w:tc>
      </w:tr>
      <w:tr w:rsidR="00471F47" w14:paraId="5C9372D9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F81F0F" w14:textId="77777777" w:rsidR="00471F47" w:rsidRDefault="00CC04D3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Primary Gleason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CC77CA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1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1C4518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2.22</w:t>
            </w:r>
          </w:p>
        </w:tc>
      </w:tr>
      <w:tr w:rsidR="00471F47" w:rsidRPr="00CC04D3" w14:paraId="69F5A428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A9D377" w14:textId="77777777" w:rsidR="00471F47" w:rsidRPr="00CC04D3" w:rsidRDefault="00CC04D3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Missing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222D88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39A82E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729BFC70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A77C42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56AEC5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22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7B7749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24.44</w:t>
            </w:r>
          </w:p>
        </w:tc>
      </w:tr>
      <w:tr w:rsidR="00471F47" w:rsidRPr="00CC04D3" w14:paraId="4ADEFFC9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305B7B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327533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47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9C6CE24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52.22</w:t>
            </w:r>
          </w:p>
        </w:tc>
      </w:tr>
      <w:tr w:rsidR="00471F47" w:rsidRPr="00CC04D3" w14:paraId="4F91B17F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07B183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31D339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0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80E303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1.11</w:t>
            </w:r>
          </w:p>
        </w:tc>
      </w:tr>
      <w:tr w:rsidR="00471F47" w14:paraId="225B113B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5332F3" w14:textId="77777777" w:rsidR="00471F47" w:rsidRDefault="00CC04D3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Secondary Gleason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D657A3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1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ECED5E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2.22</w:t>
            </w:r>
          </w:p>
        </w:tc>
      </w:tr>
      <w:tr w:rsidR="00471F47" w:rsidRPr="00CC04D3" w14:paraId="7C80FAD6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B0D55C" w14:textId="77777777" w:rsidR="00471F47" w:rsidRPr="00CC04D3" w:rsidRDefault="00CC04D3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Missing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CF5E47F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4B86D8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13C3812C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23D2EF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6009F2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6A4AC8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.11</w:t>
            </w:r>
          </w:p>
        </w:tc>
      </w:tr>
      <w:tr w:rsidR="00471F47" w:rsidRPr="00CC04D3" w14:paraId="7BB97B9E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3F3665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16B07B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28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37D5F31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31.11</w:t>
            </w:r>
          </w:p>
        </w:tc>
      </w:tr>
      <w:tr w:rsidR="00471F47" w:rsidRPr="00CC04D3" w14:paraId="5B44F6AC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C84BAB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00BAEEC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3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B42585F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36.67</w:t>
            </w:r>
          </w:p>
        </w:tc>
      </w:tr>
      <w:tr w:rsidR="00471F47" w:rsidRPr="00CC04D3" w14:paraId="26344372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B80D3B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2E08E16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7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B7D35D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8.89</w:t>
            </w:r>
          </w:p>
        </w:tc>
      </w:tr>
      <w:tr w:rsidR="00471F47" w14:paraId="319955E5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E0C29C8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Gleason score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ABAE6D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8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4F8476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8.89</w:t>
            </w:r>
          </w:p>
        </w:tc>
      </w:tr>
      <w:tr w:rsidR="00471F47" w:rsidRPr="00CC04D3" w14:paraId="5F7C2853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81006A" w14:textId="77777777" w:rsidR="00471F47" w:rsidRPr="00CC04D3" w:rsidRDefault="00CC04D3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Missing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F9D4A1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5ECA1A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1ABEEEFC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23F309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2F75EA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CB5D16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.11</w:t>
            </w:r>
          </w:p>
        </w:tc>
      </w:tr>
      <w:tr w:rsidR="00471F47" w:rsidRPr="00CC04D3" w14:paraId="12AEAC56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E2F2CB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6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8926E6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2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A5EE2A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3.33</w:t>
            </w:r>
          </w:p>
        </w:tc>
      </w:tr>
      <w:tr w:rsidR="00471F47" w:rsidRPr="00CC04D3" w14:paraId="51EDAA3A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161903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CA63A7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27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5DD628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30.00</w:t>
            </w:r>
          </w:p>
        </w:tc>
      </w:tr>
      <w:tr w:rsidR="00471F47" w:rsidRPr="00CC04D3" w14:paraId="5AAB3C0A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5A849EA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8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285D7D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7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976930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8.89</w:t>
            </w:r>
          </w:p>
        </w:tc>
      </w:tr>
      <w:tr w:rsidR="00471F47" w:rsidRPr="00CC04D3" w14:paraId="6B8D1E69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2B3128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9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09D074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2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8ED4F8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25.56</w:t>
            </w:r>
          </w:p>
        </w:tc>
      </w:tr>
      <w:tr w:rsidR="00471F47" w:rsidRPr="00CC04D3" w14:paraId="40180E9D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D486C7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10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4331AC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D561DC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2.22</w:t>
            </w:r>
          </w:p>
        </w:tc>
      </w:tr>
      <w:tr w:rsidR="00471F47" w14:paraId="168A0208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F560C4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Local Procedures at diagnosis</w:t>
            </w:r>
            <w:r w:rsidR="00CC04D3">
              <w:rPr>
                <w:rFonts w:ascii="Helvetica" w:hAnsi="Helvetica" w:cs="Helvetica"/>
                <w:b/>
                <w:bCs/>
                <w:color w:val="000000"/>
              </w:rPr>
              <w:t xml:space="preserve">: </w:t>
            </w:r>
            <w:proofErr w:type="spellStart"/>
            <w:r>
              <w:rPr>
                <w:rFonts w:ascii="Helvetica" w:hAnsi="Helvetica" w:cs="Helvetica"/>
                <w:b/>
                <w:bCs/>
                <w:color w:val="000000"/>
              </w:rPr>
              <w:t>Prostatecomy</w:t>
            </w:r>
            <w:proofErr w:type="spellEnd"/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8E4732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52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A4E3D14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57.78</w:t>
            </w:r>
          </w:p>
        </w:tc>
      </w:tr>
      <w:tr w:rsidR="00471F47" w:rsidRPr="00CC04D3" w14:paraId="60180C5F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7CB79C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No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9CB92F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790DED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74A2F99B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9F7919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Yes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F56CBB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38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5901B2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42.22</w:t>
            </w:r>
          </w:p>
        </w:tc>
      </w:tr>
      <w:tr w:rsidR="00471F47" w14:paraId="3D1789C3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4E9763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Local Procedures at diagnosis</w:t>
            </w:r>
            <w:r w:rsidR="00CC04D3">
              <w:rPr>
                <w:rFonts w:ascii="Helvetica" w:hAnsi="Helvetica" w:cs="Helvetica"/>
                <w:b/>
                <w:bCs/>
                <w:color w:val="000000"/>
              </w:rPr>
              <w:t xml:space="preserve">: </w:t>
            </w:r>
            <w:r>
              <w:rPr>
                <w:rFonts w:ascii="Helvetica" w:hAnsi="Helvetica" w:cs="Helvetica"/>
                <w:b/>
                <w:bCs/>
                <w:color w:val="000000"/>
              </w:rPr>
              <w:t>Radiation Therapy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126FFC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46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5EC0CF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51.11</w:t>
            </w:r>
          </w:p>
        </w:tc>
      </w:tr>
      <w:tr w:rsidR="00471F47" w:rsidRPr="00CC04D3" w14:paraId="76072E16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0CC47F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No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DB20FE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8D767B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0C260E42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80074B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Yes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A4811E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44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FA3092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48.89</w:t>
            </w:r>
          </w:p>
        </w:tc>
      </w:tr>
      <w:tr w:rsidR="00471F47" w14:paraId="675C786E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FDBCD0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Local Procedures at diagnosis</w:t>
            </w:r>
            <w:r w:rsidR="00CC04D3">
              <w:rPr>
                <w:rFonts w:ascii="Helvetica" w:hAnsi="Helvetica" w:cs="Helvetica"/>
                <w:b/>
                <w:bCs/>
                <w:color w:val="000000"/>
              </w:rPr>
              <w:t xml:space="preserve">: </w:t>
            </w:r>
            <w:r>
              <w:rPr>
                <w:rFonts w:ascii="Helvetica" w:hAnsi="Helvetica" w:cs="Helvetica"/>
                <w:b/>
                <w:bCs/>
                <w:color w:val="000000"/>
              </w:rPr>
              <w:t>Brachytherapy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41524D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83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FF2C89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92.22</w:t>
            </w:r>
          </w:p>
        </w:tc>
      </w:tr>
      <w:tr w:rsidR="00471F47" w:rsidRPr="00CC04D3" w14:paraId="12D3AD29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850D0B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No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524D37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69183D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5F429F28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A6BEEE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Yes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F7A3C6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52D1AD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7.78</w:t>
            </w:r>
          </w:p>
        </w:tc>
      </w:tr>
      <w:tr w:rsidR="00471F47" w14:paraId="71EE4E47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E09C0C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Local Procedures at diagnosis</w:t>
            </w:r>
            <w:r w:rsidR="00CC04D3">
              <w:rPr>
                <w:rFonts w:ascii="Helvetica" w:hAnsi="Helvetica" w:cs="Helvetica"/>
                <w:b/>
                <w:bCs/>
                <w:color w:val="000000"/>
              </w:rPr>
              <w:t xml:space="preserve">: </w:t>
            </w:r>
            <w:proofErr w:type="spellStart"/>
            <w:r>
              <w:rPr>
                <w:rFonts w:ascii="Helvetica" w:hAnsi="Helvetica" w:cs="Helvetica"/>
                <w:b/>
                <w:bCs/>
                <w:color w:val="000000"/>
              </w:rPr>
              <w:t>Cyrotherapy</w:t>
            </w:r>
            <w:proofErr w:type="spellEnd"/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CF3C05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89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3E667B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98.89</w:t>
            </w:r>
          </w:p>
        </w:tc>
      </w:tr>
      <w:tr w:rsidR="00471F47" w:rsidRPr="00CC04D3" w14:paraId="535C5182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3DF293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No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8FEA1E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1525E9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07E7D125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AFB76E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Yes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B1CAA36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BABCC0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.11</w:t>
            </w:r>
          </w:p>
        </w:tc>
      </w:tr>
      <w:tr w:rsidR="00471F47" w14:paraId="270C6CCC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34F1F2D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Local Procedures at diagnosis</w:t>
            </w:r>
            <w:r w:rsidR="00CC04D3">
              <w:rPr>
                <w:rFonts w:ascii="Helvetica" w:hAnsi="Helvetica" w:cs="Helvetica"/>
                <w:b/>
                <w:bCs/>
                <w:color w:val="000000"/>
              </w:rPr>
              <w:t xml:space="preserve">: </w:t>
            </w:r>
            <w:proofErr w:type="spellStart"/>
            <w:r>
              <w:rPr>
                <w:rFonts w:ascii="Helvetica" w:hAnsi="Helvetica" w:cs="Helvetica"/>
                <w:b/>
                <w:bCs/>
                <w:color w:val="000000"/>
              </w:rPr>
              <w:t>Orchietecomy</w:t>
            </w:r>
            <w:proofErr w:type="spellEnd"/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6BFE07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89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FD35F9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98.89</w:t>
            </w:r>
          </w:p>
        </w:tc>
      </w:tr>
      <w:tr w:rsidR="00471F47" w:rsidRPr="00CC04D3" w14:paraId="34B44F20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B691B2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No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002D5C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D8F825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6010532D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44C547F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lastRenderedPageBreak/>
              <w:t>Yes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5245C1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24AF11B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.11</w:t>
            </w:r>
          </w:p>
        </w:tc>
      </w:tr>
      <w:tr w:rsidR="00471F47" w14:paraId="03C43B1E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53D24A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 xml:space="preserve">Local Procedures at </w:t>
            </w:r>
            <w:r w:rsidR="00CC04D3">
              <w:rPr>
                <w:rFonts w:ascii="Helvetica" w:hAnsi="Helvetica" w:cs="Helvetica"/>
                <w:b/>
                <w:bCs/>
                <w:color w:val="000000"/>
              </w:rPr>
              <w:t xml:space="preserve">recurrence: </w:t>
            </w:r>
            <w:proofErr w:type="spellStart"/>
            <w:r>
              <w:rPr>
                <w:rFonts w:ascii="Helvetica" w:hAnsi="Helvetica" w:cs="Helvetica"/>
                <w:b/>
                <w:bCs/>
                <w:color w:val="000000"/>
              </w:rPr>
              <w:t>Prostatecomy</w:t>
            </w:r>
            <w:proofErr w:type="spellEnd"/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B76522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90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AF93C1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00.00</w:t>
            </w:r>
          </w:p>
        </w:tc>
      </w:tr>
      <w:tr w:rsidR="00471F47" w:rsidRPr="00CC04D3" w14:paraId="7ED22EA3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1CA5DF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No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1429C9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93F2B1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14:paraId="6A08FB8E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542836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 xml:space="preserve">Local Procedures at </w:t>
            </w:r>
            <w:r w:rsidR="00CC04D3">
              <w:rPr>
                <w:rFonts w:ascii="Helvetica" w:hAnsi="Helvetica" w:cs="Helvetica"/>
                <w:b/>
                <w:bCs/>
                <w:color w:val="000000"/>
              </w:rPr>
              <w:t xml:space="preserve">recurrence: </w:t>
            </w:r>
            <w:r>
              <w:rPr>
                <w:rFonts w:ascii="Helvetica" w:hAnsi="Helvetica" w:cs="Helvetica"/>
                <w:b/>
                <w:bCs/>
                <w:color w:val="000000"/>
              </w:rPr>
              <w:t>Radiation Therapy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978958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61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7CB3C3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67.78</w:t>
            </w:r>
          </w:p>
        </w:tc>
      </w:tr>
      <w:tr w:rsidR="00471F47" w:rsidRPr="00CC04D3" w14:paraId="4F47F549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A76DDE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No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2EE472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FEBA90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51722308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99DC98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Yes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B07C5A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29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9F46F6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32.22</w:t>
            </w:r>
          </w:p>
        </w:tc>
      </w:tr>
      <w:tr w:rsidR="00471F47" w14:paraId="04649C45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B6D7AE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 xml:space="preserve">Local Procedures at </w:t>
            </w:r>
            <w:r w:rsidR="00CC04D3">
              <w:rPr>
                <w:rFonts w:ascii="Helvetica" w:hAnsi="Helvetica" w:cs="Helvetica"/>
                <w:b/>
                <w:bCs/>
                <w:color w:val="000000"/>
              </w:rPr>
              <w:t xml:space="preserve">recurrence: </w:t>
            </w:r>
            <w:r>
              <w:rPr>
                <w:rFonts w:ascii="Helvetica" w:hAnsi="Helvetica" w:cs="Helvetica"/>
                <w:b/>
                <w:bCs/>
                <w:color w:val="000000"/>
              </w:rPr>
              <w:t>Brachytherapy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7CE5A8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90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8347C1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00.00</w:t>
            </w:r>
          </w:p>
        </w:tc>
      </w:tr>
      <w:tr w:rsidR="00471F47" w:rsidRPr="00CC04D3" w14:paraId="0E1FDAB3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CBBEC9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No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62F5F0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81FEFB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14:paraId="61DB1096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15ADA3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 xml:space="preserve">Local Procedures at </w:t>
            </w:r>
            <w:r w:rsidR="00CC04D3">
              <w:rPr>
                <w:rFonts w:ascii="Helvetica" w:hAnsi="Helvetica" w:cs="Helvetica"/>
                <w:b/>
                <w:bCs/>
                <w:color w:val="000000"/>
              </w:rPr>
              <w:t xml:space="preserve">recurrence: </w:t>
            </w:r>
            <w:proofErr w:type="spellStart"/>
            <w:r>
              <w:rPr>
                <w:rFonts w:ascii="Helvetica" w:hAnsi="Helvetica" w:cs="Helvetica"/>
                <w:b/>
                <w:bCs/>
                <w:color w:val="000000"/>
              </w:rPr>
              <w:t>Cyrotherapy</w:t>
            </w:r>
            <w:proofErr w:type="spellEnd"/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B3314A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88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76AD17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97.78</w:t>
            </w:r>
          </w:p>
        </w:tc>
      </w:tr>
      <w:tr w:rsidR="00471F47" w:rsidRPr="00CC04D3" w14:paraId="00AD700C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184467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No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04EB33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9BFDDD0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328FBAA7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8B03D06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Yes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21DFA8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8DF227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2.22</w:t>
            </w:r>
          </w:p>
        </w:tc>
      </w:tr>
      <w:tr w:rsidR="00471F47" w14:paraId="778F903F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F87581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 xml:space="preserve">Local Procedures at </w:t>
            </w:r>
            <w:r w:rsidR="00CC04D3">
              <w:rPr>
                <w:rFonts w:ascii="Helvetica" w:hAnsi="Helvetica" w:cs="Helvetica"/>
                <w:b/>
                <w:bCs/>
                <w:color w:val="000000"/>
              </w:rPr>
              <w:t xml:space="preserve">recurrence: </w:t>
            </w:r>
            <w:proofErr w:type="spellStart"/>
            <w:r>
              <w:rPr>
                <w:rFonts w:ascii="Helvetica" w:hAnsi="Helvetica" w:cs="Helvetica"/>
                <w:b/>
                <w:bCs/>
                <w:color w:val="000000"/>
              </w:rPr>
              <w:t>Orchietecomy</w:t>
            </w:r>
            <w:proofErr w:type="spellEnd"/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C0B1BA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90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6EFA91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00.00</w:t>
            </w:r>
          </w:p>
        </w:tc>
      </w:tr>
      <w:tr w:rsidR="00471F47" w:rsidRPr="00CC04D3" w14:paraId="3B611EE3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9DBF97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No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3CBE3B1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EABCFE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14:paraId="3AD25AFC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EAB04D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Metastatic Sites</w:t>
            </w:r>
            <w:r w:rsidR="00CC04D3">
              <w:rPr>
                <w:rFonts w:ascii="Helvetica" w:hAnsi="Helvetica" w:cs="Helvetica"/>
                <w:b/>
                <w:bCs/>
                <w:color w:val="000000"/>
              </w:rPr>
              <w:t xml:space="preserve">: </w:t>
            </w:r>
            <w:r>
              <w:rPr>
                <w:rFonts w:ascii="Helvetica" w:hAnsi="Helvetica" w:cs="Helvetica"/>
                <w:b/>
                <w:bCs/>
                <w:color w:val="000000"/>
              </w:rPr>
              <w:t>Bone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7A388A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7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8D7D34F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8.89</w:t>
            </w:r>
          </w:p>
        </w:tc>
      </w:tr>
      <w:tr w:rsidR="00471F47" w:rsidRPr="00CC04D3" w14:paraId="1E6CFF57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F954DB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No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393133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7212AA0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6BDB8CE9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8C5D75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Yes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1EA3BD3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7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060430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81.11</w:t>
            </w:r>
          </w:p>
        </w:tc>
      </w:tr>
      <w:tr w:rsidR="00471F47" w14:paraId="5B089FE9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0B9C100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Metastatic Sites</w:t>
            </w:r>
            <w:r w:rsidR="00CC04D3">
              <w:rPr>
                <w:rFonts w:ascii="Helvetica" w:hAnsi="Helvetica" w:cs="Helvetica"/>
                <w:b/>
                <w:bCs/>
                <w:color w:val="000000"/>
              </w:rPr>
              <w:t xml:space="preserve">: </w:t>
            </w:r>
            <w:r>
              <w:rPr>
                <w:rFonts w:ascii="Helvetica" w:hAnsi="Helvetica" w:cs="Helvetica"/>
                <w:b/>
                <w:bCs/>
                <w:color w:val="000000"/>
              </w:rPr>
              <w:t>Lymph node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2E0EAA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58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F57EA6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64.44</w:t>
            </w:r>
          </w:p>
        </w:tc>
      </w:tr>
      <w:tr w:rsidR="00471F47" w:rsidRPr="00CC04D3" w14:paraId="6AAA944D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EBA65A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No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59BC71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9EE457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002DA9FC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083EBE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Yes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5BCC20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32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B2BDF1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35.56</w:t>
            </w:r>
          </w:p>
        </w:tc>
      </w:tr>
      <w:tr w:rsidR="00471F47" w14:paraId="1232F2B0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DEDD72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Metastatic Sites</w:t>
            </w:r>
            <w:r w:rsidR="00CC04D3">
              <w:rPr>
                <w:rFonts w:ascii="Helvetica" w:hAnsi="Helvetica" w:cs="Helvetica"/>
                <w:b/>
                <w:bCs/>
                <w:color w:val="000000"/>
              </w:rPr>
              <w:t xml:space="preserve">: </w:t>
            </w:r>
            <w:r>
              <w:rPr>
                <w:rFonts w:ascii="Helvetica" w:hAnsi="Helvetica" w:cs="Helvetica"/>
                <w:b/>
                <w:bCs/>
                <w:color w:val="000000"/>
              </w:rPr>
              <w:t>Lung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E24165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85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F3A5F9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94.44</w:t>
            </w:r>
          </w:p>
        </w:tc>
      </w:tr>
      <w:tr w:rsidR="00471F47" w:rsidRPr="00CC04D3" w14:paraId="330131C0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950A60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No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BBE6CF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925630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1BF488CD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DE6313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Yes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8B9EF4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5DC252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5.56</w:t>
            </w:r>
          </w:p>
        </w:tc>
      </w:tr>
      <w:tr w:rsidR="00471F47" w14:paraId="486AE58F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30DF1E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Other metastatic site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EC2FAE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88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EDFF60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97.78</w:t>
            </w:r>
          </w:p>
        </w:tc>
      </w:tr>
      <w:tr w:rsidR="00471F47" w:rsidRPr="00CC04D3" w14:paraId="3EF932E2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F57711" w14:textId="77777777" w:rsidR="00471F47" w:rsidRPr="00CC04D3" w:rsidRDefault="00CC04D3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N/A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E59208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82001FE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01F3C29F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21D81F" w14:textId="77777777" w:rsidR="00471F47" w:rsidRPr="00CC04D3" w:rsidRDefault="00CC04D3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B</w:t>
            </w:r>
            <w:r w:rsidR="00E825EF" w:rsidRPr="00CC04D3">
              <w:rPr>
                <w:rFonts w:ascii="Helvetica" w:hAnsi="Helvetica" w:cs="Helvetica"/>
                <w:bCs/>
                <w:color w:val="000000"/>
              </w:rPr>
              <w:t>iopsy-proven prostate cancer invading rectum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6D1D2B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04B07E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.11</w:t>
            </w:r>
          </w:p>
        </w:tc>
      </w:tr>
      <w:tr w:rsidR="00471F47" w:rsidRPr="00CC04D3" w14:paraId="32C73353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7DF000" w14:textId="77777777" w:rsidR="00471F47" w:rsidRPr="00CC04D3" w:rsidRDefault="00CC04D3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L</w:t>
            </w:r>
            <w:r w:rsidR="00E825EF" w:rsidRPr="00CC04D3">
              <w:rPr>
                <w:rFonts w:ascii="Helvetica" w:hAnsi="Helvetica" w:cs="Helvetica"/>
                <w:bCs/>
                <w:color w:val="000000"/>
              </w:rPr>
              <w:t>eft temporal calvarium met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D6D3095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ED82FF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.11</w:t>
            </w:r>
          </w:p>
        </w:tc>
      </w:tr>
      <w:tr w:rsidR="00471F47" w14:paraId="5F53BB7F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08C3F5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HIV/AIDS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E5253F3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90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6B6D7A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00.00</w:t>
            </w:r>
          </w:p>
        </w:tc>
      </w:tr>
      <w:tr w:rsidR="00471F47" w:rsidRPr="00CC04D3" w14:paraId="4A949847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A4CD4FC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Absent / Not Found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93A19C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ABC440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14:paraId="3B0B7B61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A2AB24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Hepatitis B/C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8C6BA2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90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09DA60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00.00</w:t>
            </w:r>
          </w:p>
        </w:tc>
      </w:tr>
      <w:tr w:rsidR="00471F47" w:rsidRPr="00CC04D3" w14:paraId="28C38076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88FE4C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Absent / Not Found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C907D15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E1B4F70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14:paraId="719E4116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F24039C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Cerebrovascular disease (any history of, including TIA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3AB6238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87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0E3E392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96.67</w:t>
            </w:r>
          </w:p>
        </w:tc>
      </w:tr>
      <w:tr w:rsidR="00471F47" w:rsidRPr="00CC04D3" w14:paraId="03966098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F33DC4E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Absent / Not Found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3978B27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7C249CF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55B54DE3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046B41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Present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9373C2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CC9678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3.33</w:t>
            </w:r>
          </w:p>
        </w:tc>
      </w:tr>
      <w:tr w:rsidR="00471F47" w14:paraId="30D0D404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79E491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lastRenderedPageBreak/>
              <w:t>Chronic pulmonary disease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A42661F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90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5465C4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00.00</w:t>
            </w:r>
          </w:p>
        </w:tc>
      </w:tr>
      <w:tr w:rsidR="00471F47" w:rsidRPr="00CC04D3" w14:paraId="3B367832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6625FB0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Absent / Not Found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FDD2A9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874A34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14:paraId="1F0A54C8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ADDEB2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Congestive heart failure (history of treatment for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4525E9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89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CC2DEA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98.89</w:t>
            </w:r>
          </w:p>
        </w:tc>
      </w:tr>
      <w:tr w:rsidR="00471F47" w:rsidRPr="00CC04D3" w14:paraId="32A02367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635046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Absent / Not Found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F0B828A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79BE4A9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0CC06527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7AF192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Present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B924EFF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ED681F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.11</w:t>
            </w:r>
          </w:p>
        </w:tc>
      </w:tr>
      <w:tr w:rsidR="00471F47" w14:paraId="281B2BE5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F52E42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Myocardial infarction (including history of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7FC7072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86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A72906B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95.56</w:t>
            </w:r>
          </w:p>
        </w:tc>
      </w:tr>
      <w:tr w:rsidR="00471F47" w:rsidRPr="00CC04D3" w14:paraId="368360B5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6FAD8F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Absent / Not Found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86217BA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34E6B5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1C2F8949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21C702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Present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DC8DF6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B3F0855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4.44</w:t>
            </w:r>
          </w:p>
        </w:tc>
      </w:tr>
      <w:tr w:rsidR="00471F47" w14:paraId="58AD69F2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B27847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Dementia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BD35ED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89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0CAA1C8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98.89</w:t>
            </w:r>
          </w:p>
        </w:tc>
      </w:tr>
      <w:tr w:rsidR="00471F47" w:rsidRPr="00CC04D3" w14:paraId="7BF747A2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C63F29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Absent / Not Found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371BDFE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D9298A7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78A333D1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884138D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Present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EEF23F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D0358D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.11</w:t>
            </w:r>
          </w:p>
        </w:tc>
      </w:tr>
      <w:tr w:rsidR="00471F47" w14:paraId="7BA63D2B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07D1B6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Hypertension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050576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39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AF719D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43.33</w:t>
            </w:r>
          </w:p>
        </w:tc>
      </w:tr>
      <w:tr w:rsidR="00471F47" w:rsidRPr="00CC04D3" w14:paraId="61064CB9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385901C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Absent / Not Found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F654D2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620BD2D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18B7B5EB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9BA4C45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Present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0CBE99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5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F8AAA9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56.67</w:t>
            </w:r>
          </w:p>
        </w:tc>
      </w:tr>
      <w:tr w:rsidR="00471F47" w14:paraId="650D29D5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CAA567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Hyperthyroidism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3857A1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90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B8694F4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00.00</w:t>
            </w:r>
          </w:p>
        </w:tc>
      </w:tr>
      <w:tr w:rsidR="00471F47" w:rsidRPr="00CC04D3" w14:paraId="67B6953C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0ABE60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Absent / Not Found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36353A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A4CF6E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14:paraId="41D02051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881CAD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Hypothyroidism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AC0F8AF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85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8111143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94.44</w:t>
            </w:r>
          </w:p>
        </w:tc>
      </w:tr>
      <w:tr w:rsidR="00471F47" w:rsidRPr="00CC04D3" w14:paraId="5D1217FE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748955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Absent / Not Found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9C56DC6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11345A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6FBF6270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A2F4710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Present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2C5F7D9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C1FACE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5.56</w:t>
            </w:r>
          </w:p>
        </w:tc>
      </w:tr>
      <w:tr w:rsidR="00471F47" w14:paraId="5782C5AD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3045F8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Peptic Ulcer Disease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2F90880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C7BBF7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.11</w:t>
            </w:r>
          </w:p>
        </w:tc>
      </w:tr>
      <w:tr w:rsidR="00471F47" w:rsidRPr="00CC04D3" w14:paraId="5062D845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EE6719C" w14:textId="77777777" w:rsidR="00471F47" w:rsidRPr="00CC04D3" w:rsidRDefault="00CC04D3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Missing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9A15FDC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E7743B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69B81D79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0FAAED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Absent / Not Foun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31D3A77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88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589E27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97.78</w:t>
            </w:r>
          </w:p>
        </w:tc>
      </w:tr>
      <w:tr w:rsidR="00471F47" w:rsidRPr="00CC04D3" w14:paraId="16662045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4FACF5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Present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AB1277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F02272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.11</w:t>
            </w:r>
          </w:p>
        </w:tc>
      </w:tr>
      <w:tr w:rsidR="00471F47" w14:paraId="484314EC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F0BB06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Chronic Liver Disease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C43CBB7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90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EB12F6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00.00</w:t>
            </w:r>
          </w:p>
        </w:tc>
      </w:tr>
      <w:tr w:rsidR="00471F47" w:rsidRPr="00CC04D3" w14:paraId="1A47AAE5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868C5B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Absent / Not Found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C36B1B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F0C1CC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14:paraId="7751FC3D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A73C95D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Chronic Kidney Disease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700DB23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2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6E3AC33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2.22</w:t>
            </w:r>
          </w:p>
        </w:tc>
      </w:tr>
      <w:tr w:rsidR="00471F47" w:rsidRPr="00CC04D3" w14:paraId="64B8F9B4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469697" w14:textId="77777777" w:rsidR="00471F47" w:rsidRPr="00CC04D3" w:rsidRDefault="00CC04D3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Missing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0BDE04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C514460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79EF6960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505EA3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Absent / Not Foun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4B4A70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8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0737F81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90.00</w:t>
            </w:r>
          </w:p>
        </w:tc>
      </w:tr>
      <w:tr w:rsidR="00471F47" w:rsidRPr="00CC04D3" w14:paraId="722EFAE7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AA8F31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Present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A444CCD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7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433403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7.78</w:t>
            </w:r>
          </w:p>
        </w:tc>
      </w:tr>
      <w:tr w:rsidR="00471F47" w14:paraId="7D92DBD8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5C6961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Diabetes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74372A5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70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1921DED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77.78</w:t>
            </w:r>
          </w:p>
        </w:tc>
      </w:tr>
      <w:tr w:rsidR="00471F47" w:rsidRPr="00CC04D3" w14:paraId="1DBDB9CF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08EA01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Absent / Not Found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F05D7A5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2EA005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142D2798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28DF373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Present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AC12D8F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20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FDBC4A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22.22</w:t>
            </w:r>
          </w:p>
        </w:tc>
      </w:tr>
      <w:tr w:rsidR="00471F47" w14:paraId="4B2412AD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54BB5A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lastRenderedPageBreak/>
              <w:t>History of Drug Abuse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4A429F7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2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8EA9A09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2.22</w:t>
            </w:r>
          </w:p>
        </w:tc>
      </w:tr>
      <w:tr w:rsidR="00471F47" w:rsidRPr="00CC04D3" w14:paraId="76B5E9C8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1ED54A8" w14:textId="77777777" w:rsidR="00471F47" w:rsidRPr="00CC04D3" w:rsidRDefault="00CC04D3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Missing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8D59AC1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59EC344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108CE8C5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D694F1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Absent / Not Foun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21CC1FC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88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4AB19F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97.78</w:t>
            </w:r>
          </w:p>
        </w:tc>
      </w:tr>
      <w:tr w:rsidR="00471F47" w14:paraId="42F8A29B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CA9667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History of Alcohol Abuse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F88FCF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2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B1E05B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2.22</w:t>
            </w:r>
          </w:p>
        </w:tc>
      </w:tr>
      <w:tr w:rsidR="00471F47" w:rsidRPr="00CC04D3" w14:paraId="5167F4AA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82D9D8" w14:textId="77777777" w:rsidR="00471F47" w:rsidRPr="00CC04D3" w:rsidRDefault="00CC04D3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Missing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1EC07FD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6FB4A8D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31FA39FF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C21F7C0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Absent / Not Foun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2A39FE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88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FFBCC9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97.78</w:t>
            </w:r>
          </w:p>
        </w:tc>
      </w:tr>
      <w:tr w:rsidR="00471F47" w14:paraId="07C10DCE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78FB058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Hyperlipidemia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6D0F77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8F70680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.11</w:t>
            </w:r>
          </w:p>
        </w:tc>
      </w:tr>
      <w:tr w:rsidR="00471F47" w:rsidRPr="00CC04D3" w14:paraId="4E678A19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3B5F3F" w14:textId="77777777" w:rsidR="00471F47" w:rsidRPr="00CC04D3" w:rsidRDefault="00CC04D3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Missing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4C1AB55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D6C59A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4554B884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29C329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Absent / Not Foun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E30F32E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5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6EE0C25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56.67</w:t>
            </w:r>
          </w:p>
        </w:tc>
      </w:tr>
      <w:tr w:rsidR="00471F47" w:rsidRPr="00CC04D3" w14:paraId="59C7A44E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E3767F5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Present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E9C1133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38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44C9A49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42.22</w:t>
            </w:r>
          </w:p>
        </w:tc>
      </w:tr>
      <w:tr w:rsidR="00471F47" w14:paraId="53000C5C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F7309B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History of DVT or PE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109634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5F3850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.11</w:t>
            </w:r>
          </w:p>
        </w:tc>
      </w:tr>
      <w:tr w:rsidR="00471F47" w:rsidRPr="00CC04D3" w14:paraId="7F15B52D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E70136" w14:textId="77777777" w:rsidR="00471F47" w:rsidRPr="00CC04D3" w:rsidRDefault="00CC04D3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>
              <w:rPr>
                <w:rFonts w:ascii="Helvetica" w:hAnsi="Helvetica" w:cs="Helvetica"/>
                <w:bCs/>
                <w:color w:val="000000"/>
              </w:rPr>
              <w:t>Missing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263BA7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CB30A3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1F09A4AB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ED488FD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Absent / Not Foun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A9845AD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85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B5C9BF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94.44</w:t>
            </w:r>
          </w:p>
        </w:tc>
      </w:tr>
      <w:tr w:rsidR="00471F47" w:rsidRPr="00CC04D3" w14:paraId="656D4658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FEE666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Present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0D9AC54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9B4BAC1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4.44</w:t>
            </w:r>
          </w:p>
        </w:tc>
      </w:tr>
      <w:tr w:rsidR="00471F47" w14:paraId="28728436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30872B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 xml:space="preserve">Malignant solid tumor (other than </w:t>
            </w:r>
            <w:proofErr w:type="spellStart"/>
            <w:r>
              <w:rPr>
                <w:rFonts w:ascii="Helvetica" w:hAnsi="Helvetica" w:cs="Helvetica"/>
                <w:b/>
                <w:bCs/>
                <w:color w:val="000000"/>
              </w:rPr>
              <w:t>PCa</w:t>
            </w:r>
            <w:proofErr w:type="spellEnd"/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CBE575C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85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D2A3CFE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94.44</w:t>
            </w:r>
          </w:p>
        </w:tc>
      </w:tr>
      <w:tr w:rsidR="00471F47" w:rsidRPr="00CC04D3" w14:paraId="18F05BA0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C46DE56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Absent / Not found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5CC7776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00FCB20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193EEF50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F7CA29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Non-metastatic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8137A35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E4431FF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5.56</w:t>
            </w:r>
          </w:p>
        </w:tc>
      </w:tr>
      <w:tr w:rsidR="00471F47" w14:paraId="10D7BF54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6F844A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Smoking status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32D583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48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35D922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53.33</w:t>
            </w:r>
          </w:p>
        </w:tc>
      </w:tr>
      <w:tr w:rsidR="00471F47" w:rsidRPr="00CC04D3" w14:paraId="104A4EF6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D3A20D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Never Smoked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4FCB0D4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D188244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46BF2178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C3E832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Current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AF7BD0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4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A2DB67F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4.44</w:t>
            </w:r>
          </w:p>
        </w:tc>
      </w:tr>
      <w:tr w:rsidR="00471F47" w:rsidRPr="00CC04D3" w14:paraId="40F18E25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D73D1D6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Past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45BF08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3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BE69E7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36.67</w:t>
            </w:r>
          </w:p>
        </w:tc>
      </w:tr>
      <w:tr w:rsidR="00471F47" w:rsidRPr="00CC04D3" w14:paraId="78634A33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DE7095F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Unknown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5F3283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5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621C3DA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5.56</w:t>
            </w:r>
          </w:p>
        </w:tc>
      </w:tr>
      <w:tr w:rsidR="00471F47" w14:paraId="1791D73A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42275B9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 xml:space="preserve">ECOG Value at Initiation of </w:t>
            </w:r>
            <w:proofErr w:type="spellStart"/>
            <w:r>
              <w:rPr>
                <w:rFonts w:ascii="Helvetica" w:hAnsi="Helvetica" w:cs="Helvetica"/>
                <w:b/>
                <w:bCs/>
                <w:color w:val="000000"/>
              </w:rPr>
              <w:t>Provenge</w:t>
            </w:r>
            <w:proofErr w:type="spellEnd"/>
            <w:r>
              <w:rPr>
                <w:rFonts w:ascii="Helvetica" w:hAnsi="Helvetica" w:cs="Helvetica"/>
                <w:b/>
                <w:bCs/>
                <w:color w:val="000000"/>
              </w:rPr>
              <w:t xml:space="preserve"> (+/- 1 month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90B02F7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20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7D7F85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22.22</w:t>
            </w:r>
          </w:p>
        </w:tc>
      </w:tr>
      <w:tr w:rsidR="00471F47" w:rsidRPr="00CC04D3" w14:paraId="69F29A33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FA919A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0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7B0B05D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6ABD73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279AA25C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1283ED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1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05BD611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0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302224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11.11</w:t>
            </w:r>
          </w:p>
        </w:tc>
      </w:tr>
      <w:tr w:rsidR="00471F47" w:rsidRPr="00CC04D3" w14:paraId="071E93EC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5370BF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6193A9D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2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0EA49D1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2.22</w:t>
            </w:r>
          </w:p>
        </w:tc>
      </w:tr>
      <w:tr w:rsidR="00471F47" w:rsidRPr="00CC04D3" w14:paraId="2C1D95BA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B1D72AB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Unknown / Not documented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3C4CADB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58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FA7315D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64.44</w:t>
            </w:r>
          </w:p>
        </w:tc>
      </w:tr>
      <w:tr w:rsidR="00471F47" w14:paraId="608C8EE5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605CB5A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proofErr w:type="spellStart"/>
            <w:r>
              <w:rPr>
                <w:rFonts w:ascii="Helvetica" w:hAnsi="Helvetica" w:cs="Helvetica"/>
                <w:b/>
                <w:bCs/>
                <w:color w:val="000000"/>
              </w:rPr>
              <w:t>Karnofsky</w:t>
            </w:r>
            <w:proofErr w:type="spellEnd"/>
            <w:r>
              <w:rPr>
                <w:rFonts w:ascii="Helvetica" w:hAnsi="Helvetica" w:cs="Helvetica"/>
                <w:b/>
                <w:bCs/>
                <w:color w:val="000000"/>
              </w:rPr>
              <w:t xml:space="preserve"> Value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756F9D0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37</w:t>
            </w:r>
          </w:p>
        </w:tc>
        <w:tc>
          <w:tcPr>
            <w:tcW w:w="1162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EBA6A4B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41.11</w:t>
            </w:r>
          </w:p>
        </w:tc>
      </w:tr>
      <w:tr w:rsidR="00471F47" w:rsidRPr="00CC04D3" w14:paraId="3D02B97A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B52C442" w14:textId="77777777" w:rsidR="00471F47" w:rsidRPr="00CC04D3" w:rsidRDefault="00CC04D3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Missing</w:t>
            </w: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13FBC05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  <w:tc>
          <w:tcPr>
            <w:tcW w:w="1162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1CCD75" w14:textId="77777777" w:rsidR="00471F47" w:rsidRPr="00CC04D3" w:rsidRDefault="00471F47">
            <w:pPr>
              <w:adjustRightInd w:val="0"/>
              <w:rPr>
                <w:sz w:val="24"/>
                <w:szCs w:val="24"/>
              </w:rPr>
            </w:pPr>
          </w:p>
        </w:tc>
      </w:tr>
      <w:tr w:rsidR="00471F47" w:rsidRPr="00CC04D3" w14:paraId="2D70D9F6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925698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80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510D492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1B7A639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3.33</w:t>
            </w:r>
          </w:p>
        </w:tc>
      </w:tr>
      <w:tr w:rsidR="00471F47" w:rsidRPr="00CC04D3" w14:paraId="6A733B49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667294" w14:textId="77777777" w:rsidR="00471F47" w:rsidRPr="00CC04D3" w:rsidRDefault="00E825EF">
            <w:pPr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90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468B28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2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3554CE2" w14:textId="77777777" w:rsidR="00471F47" w:rsidRPr="00CC04D3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25.56</w:t>
            </w:r>
          </w:p>
        </w:tc>
      </w:tr>
      <w:tr w:rsidR="00471F47" w:rsidRPr="00CC04D3" w14:paraId="792D050D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B660C5" w14:textId="77777777" w:rsidR="00471F47" w:rsidRPr="00CC04D3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Cs/>
                <w:color w:val="000000"/>
              </w:rPr>
            </w:pPr>
            <w:r w:rsidRPr="00CC04D3">
              <w:rPr>
                <w:rFonts w:ascii="Helvetica" w:hAnsi="Helvetica" w:cs="Helvetica"/>
                <w:bCs/>
                <w:color w:val="000000"/>
              </w:rPr>
              <w:t>100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CAB4C12" w14:textId="77777777" w:rsidR="00471F47" w:rsidRPr="00CC04D3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27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2921499" w14:textId="77777777" w:rsidR="00471F47" w:rsidRPr="00CC04D3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 w:rsidRPr="00CC04D3">
              <w:rPr>
                <w:rFonts w:ascii="Helvetica" w:hAnsi="Helvetica" w:cs="Helvetica"/>
                <w:color w:val="000000"/>
              </w:rPr>
              <w:t>30.00</w:t>
            </w:r>
          </w:p>
        </w:tc>
      </w:tr>
      <w:tr w:rsidR="00471F47" w14:paraId="2C11FD66" w14:textId="77777777">
        <w:trPr>
          <w:cantSplit/>
          <w:jc w:val="center"/>
        </w:trPr>
        <w:tc>
          <w:tcPr>
            <w:tcW w:w="5943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F27AAE6" w14:textId="77777777" w:rsidR="00471F47" w:rsidRDefault="00E825EF">
            <w:pPr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Total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FD4180A" w14:textId="77777777" w:rsidR="00471F47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90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6AB1358" w14:textId="77777777" w:rsidR="00471F47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00.00</w:t>
            </w:r>
          </w:p>
        </w:tc>
      </w:tr>
    </w:tbl>
    <w:p w14:paraId="4932F125" w14:textId="77777777" w:rsidR="00471F47" w:rsidRDefault="00471F47">
      <w:pPr>
        <w:adjustRightInd w:val="0"/>
        <w:rPr>
          <w:rFonts w:ascii="Helvetica" w:hAnsi="Helvetica" w:cs="Helvetica"/>
          <w:color w:val="000000"/>
        </w:rPr>
        <w:sectPr w:rsidR="00471F47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080" w:right="720" w:bottom="720" w:left="1080" w:header="1080" w:footer="720" w:gutter="0"/>
          <w:cols w:space="720"/>
        </w:sect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00"/>
        <w:gridCol w:w="1162"/>
        <w:gridCol w:w="1162"/>
        <w:gridCol w:w="1162"/>
        <w:gridCol w:w="1162"/>
      </w:tblGrid>
      <w:tr w:rsidR="00471F47" w14:paraId="51824A78" w14:textId="77777777">
        <w:trPr>
          <w:cantSplit/>
          <w:tblHeader/>
          <w:jc w:val="center"/>
        </w:trPr>
        <w:tc>
          <w:tcPr>
            <w:tcW w:w="4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259F008" w14:textId="77777777" w:rsidR="00471F47" w:rsidRDefault="00471F47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b/>
                <w:bCs/>
                <w:color w:val="000000"/>
              </w:rPr>
            </w:pPr>
            <w:bookmarkStart w:id="2" w:name="IDX1"/>
            <w:bookmarkEnd w:id="2"/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5A49B6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CA86B0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Mi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9DD0ED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Median</w:t>
            </w:r>
          </w:p>
        </w:tc>
        <w:tc>
          <w:tcPr>
            <w:tcW w:w="11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64D668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Max</w:t>
            </w:r>
          </w:p>
        </w:tc>
      </w:tr>
      <w:tr w:rsidR="00471F47" w14:paraId="56B11221" w14:textId="77777777">
        <w:trPr>
          <w:cantSplit/>
          <w:jc w:val="center"/>
        </w:trPr>
        <w:tc>
          <w:tcPr>
            <w:tcW w:w="4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6FACA5" w14:textId="77777777" w:rsidR="00471F47" w:rsidRDefault="00E825EF">
            <w:pPr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 xml:space="preserve">PSA value at Initial Diagnosis of </w:t>
            </w:r>
            <w:proofErr w:type="spellStart"/>
            <w:r>
              <w:rPr>
                <w:rFonts w:ascii="Helvetica" w:hAnsi="Helvetica" w:cs="Helvetica"/>
                <w:b/>
                <w:bCs/>
                <w:color w:val="000000"/>
              </w:rPr>
              <w:t>PCa</w:t>
            </w:r>
            <w:proofErr w:type="spellEnd"/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D3F019E" w14:textId="77777777" w:rsidR="00471F47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73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52DF5C6" w14:textId="77777777" w:rsidR="00471F47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0.80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F3A6BA4" w14:textId="77777777" w:rsidR="00471F47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2.99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F40740E" w14:textId="77777777" w:rsidR="00471F47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285.00</w:t>
            </w:r>
          </w:p>
        </w:tc>
      </w:tr>
      <w:tr w:rsidR="00471F47" w14:paraId="05AFCB82" w14:textId="77777777">
        <w:trPr>
          <w:cantSplit/>
          <w:jc w:val="center"/>
        </w:trPr>
        <w:tc>
          <w:tcPr>
            <w:tcW w:w="4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2115C0B" w14:textId="77777777" w:rsidR="00471F47" w:rsidRDefault="00E825EF">
            <w:pPr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PSA at CRPC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F050CF4" w14:textId="77777777" w:rsidR="00471F47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86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FCEC941" w14:textId="77777777" w:rsidR="00471F47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0.10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0B0B8993" w14:textId="77777777" w:rsidR="00471F47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3.89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54A98067" w14:textId="77777777" w:rsidR="00471F47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82.00</w:t>
            </w:r>
          </w:p>
        </w:tc>
      </w:tr>
      <w:tr w:rsidR="00471F47" w14:paraId="7DC8A81A" w14:textId="77777777">
        <w:trPr>
          <w:cantSplit/>
          <w:jc w:val="center"/>
        </w:trPr>
        <w:tc>
          <w:tcPr>
            <w:tcW w:w="4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1EF6C5" w14:textId="77777777" w:rsidR="00471F47" w:rsidRDefault="00E825EF">
            <w:pPr>
              <w:keepNext/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>PSA at Metastasis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72EDB469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78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242F1FF9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0.20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EEA68CD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20.75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1C3560A" w14:textId="77777777" w:rsidR="00471F47" w:rsidRDefault="00E825EF">
            <w:pPr>
              <w:keepNext/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285.00</w:t>
            </w:r>
          </w:p>
        </w:tc>
      </w:tr>
      <w:tr w:rsidR="00471F47" w14:paraId="4957C55A" w14:textId="77777777">
        <w:trPr>
          <w:cantSplit/>
          <w:jc w:val="center"/>
        </w:trPr>
        <w:tc>
          <w:tcPr>
            <w:tcW w:w="4100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E5F1EC" w14:textId="77777777" w:rsidR="00471F47" w:rsidRDefault="00E825EF">
            <w:pPr>
              <w:adjustRightInd w:val="0"/>
              <w:spacing w:before="67" w:after="67"/>
              <w:rPr>
                <w:rFonts w:ascii="Helvetica" w:hAnsi="Helvetica" w:cs="Helvetica"/>
                <w:b/>
                <w:bCs/>
                <w:color w:val="000000"/>
              </w:rPr>
            </w:pPr>
            <w:r>
              <w:rPr>
                <w:rFonts w:ascii="Helvetica" w:hAnsi="Helvetica" w:cs="Helvetica"/>
                <w:b/>
                <w:bCs/>
                <w:color w:val="000000"/>
              </w:rPr>
              <w:t xml:space="preserve">Most recent PSA value prior to </w:t>
            </w:r>
            <w:proofErr w:type="spellStart"/>
            <w:r>
              <w:rPr>
                <w:rFonts w:ascii="Helvetica" w:hAnsi="Helvetica" w:cs="Helvetica"/>
                <w:b/>
                <w:bCs/>
                <w:color w:val="000000"/>
              </w:rPr>
              <w:t>Provenge</w:t>
            </w:r>
            <w:proofErr w:type="spellEnd"/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317EA39B" w14:textId="77777777" w:rsidR="00471F47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86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625745FA" w14:textId="77777777" w:rsidR="00471F47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0.10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49246B66" w14:textId="77777777" w:rsidR="00471F47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10.95</w:t>
            </w:r>
          </w:p>
        </w:tc>
        <w:tc>
          <w:tcPr>
            <w:tcW w:w="11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  <w:vAlign w:val="bottom"/>
          </w:tcPr>
          <w:p w14:paraId="15391142" w14:textId="77777777" w:rsidR="00471F47" w:rsidRDefault="00E825EF">
            <w:pPr>
              <w:adjustRightInd w:val="0"/>
              <w:spacing w:before="67" w:after="67"/>
              <w:jc w:val="center"/>
              <w:rPr>
                <w:rFonts w:ascii="Helvetica" w:hAnsi="Helvetica" w:cs="Helvetica"/>
                <w:color w:val="000000"/>
              </w:rPr>
            </w:pPr>
            <w:r>
              <w:rPr>
                <w:rFonts w:ascii="Helvetica" w:hAnsi="Helvetica" w:cs="Helvetica"/>
                <w:color w:val="000000"/>
              </w:rPr>
              <w:t>2862.40</w:t>
            </w:r>
          </w:p>
        </w:tc>
      </w:tr>
    </w:tbl>
    <w:p w14:paraId="473AE643" w14:textId="77777777" w:rsidR="00471F47" w:rsidRDefault="00471F47"/>
    <w:sectPr w:rsidR="00471F47">
      <w:headerReference w:type="default" r:id="rId12"/>
      <w:footerReference w:type="default" r:id="rId13"/>
      <w:pgSz w:w="12240" w:h="15840"/>
      <w:pgMar w:top="1080" w:right="720" w:bottom="720" w:left="1080" w:header="108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F73413" w14:textId="77777777" w:rsidR="001771B4" w:rsidRDefault="001771B4">
      <w:r>
        <w:separator/>
      </w:r>
    </w:p>
  </w:endnote>
  <w:endnote w:type="continuationSeparator" w:id="0">
    <w:p w14:paraId="70DF2A0F" w14:textId="77777777" w:rsidR="001771B4" w:rsidRDefault="00177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0D9293" w14:textId="77777777" w:rsidR="009A45AE" w:rsidRDefault="009A45A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8B1FDAE" w14:textId="77777777" w:rsidR="00471F47" w:rsidRDefault="00471F47">
    <w:pPr>
      <w:adjustRightInd w:val="0"/>
      <w:jc w:val="center"/>
      <w:rPr>
        <w:sz w:val="24"/>
        <w:szCs w:val="24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227695" w14:textId="77777777" w:rsidR="009A45AE" w:rsidRDefault="009A45AE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7D4B69" w14:textId="77777777" w:rsidR="00471F47" w:rsidRDefault="00471F47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3C4E4C" w14:textId="77777777" w:rsidR="001771B4" w:rsidRDefault="001771B4">
      <w:r>
        <w:separator/>
      </w:r>
    </w:p>
  </w:footnote>
  <w:footnote w:type="continuationSeparator" w:id="0">
    <w:p w14:paraId="45A42088" w14:textId="77777777" w:rsidR="001771B4" w:rsidRDefault="001771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8E38FA" w14:textId="77777777" w:rsidR="009A45AE" w:rsidRDefault="009A45A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0440"/>
    </w:tblGrid>
    <w:tr w:rsidR="00471F47" w14:paraId="4B8263EC" w14:textId="77777777">
      <w:trPr>
        <w:cantSplit/>
        <w:jc w:val="center"/>
      </w:trPr>
      <w:tc>
        <w:tcPr>
          <w:tcW w:w="1044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2865267D" w14:textId="6E2D6C7C" w:rsidR="00471F47" w:rsidRDefault="009A45AE" w:rsidP="009A45AE">
          <w:pPr>
            <w:adjustRightInd w:val="0"/>
            <w:spacing w:before="10" w:after="10"/>
            <w:rPr>
              <w:rFonts w:ascii="Helvetica" w:hAnsi="Helvetica" w:cs="Helvetica"/>
              <w:b/>
              <w:bCs/>
              <w:color w:val="000000"/>
              <w:sz w:val="24"/>
              <w:szCs w:val="24"/>
            </w:rPr>
          </w:pPr>
          <w:r>
            <w:rPr>
              <w:rFonts w:ascii="Helvetica" w:hAnsi="Helvetica" w:cs="Helvetica"/>
              <w:b/>
              <w:bCs/>
              <w:color w:val="000000"/>
              <w:sz w:val="24"/>
              <w:szCs w:val="24"/>
            </w:rPr>
            <w:t xml:space="preserve">Table S1. </w:t>
          </w:r>
          <w:r w:rsidR="003B0854">
            <w:rPr>
              <w:rFonts w:ascii="Helvetica" w:hAnsi="Helvetica" w:cs="Helvetica"/>
              <w:b/>
              <w:bCs/>
              <w:color w:val="000000"/>
              <w:sz w:val="24"/>
              <w:szCs w:val="24"/>
            </w:rPr>
            <w:t>PSA Changes: De</w:t>
          </w:r>
          <w:bookmarkStart w:id="1" w:name="_GoBack"/>
          <w:bookmarkEnd w:id="1"/>
          <w:r w:rsidR="003B0854">
            <w:rPr>
              <w:rFonts w:ascii="Helvetica" w:hAnsi="Helvetica" w:cs="Helvetica"/>
              <w:b/>
              <w:bCs/>
              <w:color w:val="000000"/>
              <w:sz w:val="24"/>
              <w:szCs w:val="24"/>
            </w:rPr>
            <w:t>mographics of Ineligible Patients</w:t>
          </w:r>
        </w:p>
      </w:tc>
    </w:tr>
  </w:tbl>
  <w:p w14:paraId="64403EC2" w14:textId="77777777" w:rsidR="00471F47" w:rsidRDefault="00471F47">
    <w:pPr>
      <w:adjustRightInd w:val="0"/>
      <w:rPr>
        <w:rFonts w:ascii="Helvetica" w:hAnsi="Helvetica" w:cs="Helvetica"/>
        <w:b/>
        <w:bCs/>
        <w:color w:val="000000"/>
        <w:sz w:val="24"/>
        <w:szCs w:val="24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A8CB18" w14:textId="77777777" w:rsidR="009A45AE" w:rsidRDefault="009A45AE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jc w:val="center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0440"/>
    </w:tblGrid>
    <w:tr w:rsidR="00471F47" w14:paraId="602D7AF5" w14:textId="77777777">
      <w:trPr>
        <w:cantSplit/>
        <w:jc w:val="center"/>
      </w:trPr>
      <w:tc>
        <w:tcPr>
          <w:tcW w:w="10440" w:type="dxa"/>
          <w:tcBorders>
            <w:top w:val="nil"/>
            <w:left w:val="nil"/>
            <w:bottom w:val="nil"/>
            <w:right w:val="nil"/>
          </w:tcBorders>
          <w:shd w:val="clear" w:color="auto" w:fill="FFFFFF"/>
          <w:tcMar>
            <w:left w:w="10" w:type="dxa"/>
            <w:right w:w="10" w:type="dxa"/>
          </w:tcMar>
        </w:tcPr>
        <w:p w14:paraId="470D316A" w14:textId="77777777" w:rsidR="00471F47" w:rsidRDefault="00E825EF">
          <w:pPr>
            <w:adjustRightInd w:val="0"/>
            <w:spacing w:before="10" w:after="10"/>
            <w:jc w:val="center"/>
            <w:rPr>
              <w:rFonts w:ascii="Helvetica" w:hAnsi="Helvetica" w:cs="Helvetica"/>
              <w:b/>
              <w:bCs/>
              <w:color w:val="000000"/>
              <w:sz w:val="24"/>
              <w:szCs w:val="24"/>
            </w:rPr>
          </w:pPr>
          <w:r>
            <w:rPr>
              <w:rFonts w:ascii="Helvetica" w:hAnsi="Helvetica" w:cs="Helvetica"/>
              <w:b/>
              <w:bCs/>
              <w:color w:val="000000"/>
              <w:sz w:val="24"/>
              <w:szCs w:val="24"/>
            </w:rPr>
            <w:t>The SAS System</w:t>
          </w:r>
        </w:p>
      </w:tc>
    </w:tr>
  </w:tbl>
  <w:p w14:paraId="4BD305D6" w14:textId="77777777" w:rsidR="00471F47" w:rsidRDefault="00471F47">
    <w:pPr>
      <w:adjustRightInd w:val="0"/>
      <w:rPr>
        <w:rFonts w:ascii="Helvetica" w:hAnsi="Helvetica" w:cs="Helvetica"/>
        <w:b/>
        <w:bCs/>
        <w:color w:val="000000"/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embedSystemFonts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0854"/>
    <w:rsid w:val="00002182"/>
    <w:rsid w:val="001771B4"/>
    <w:rsid w:val="003B0854"/>
    <w:rsid w:val="00471F47"/>
    <w:rsid w:val="009A45AE"/>
    <w:rsid w:val="00AD04EF"/>
    <w:rsid w:val="00CC04D3"/>
    <w:rsid w:val="00E82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CCD378B"/>
  <w14:defaultImageDpi w14:val="0"/>
  <w15:docId w15:val="{1CC57E0D-C86F-4776-916D-70ED7FA33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085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B0854"/>
    <w:rPr>
      <w:rFonts w:ascii="Times New Roma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B085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0854"/>
    <w:rPr>
      <w:rFonts w:ascii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4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header" Target="header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69</Words>
  <Characters>267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9.4 SAS System Output</vt:lpstr>
    </vt:vector>
  </TitlesOfParts>
  <Company/>
  <LinksUpToDate>false</LinksUpToDate>
  <CharactersWithSpaces>3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9.4 SAS System Output</dc:title>
  <dc:subject/>
  <dc:creator>SAS Version 9.4</dc:creator>
  <cp:keywords/>
  <dc:description/>
  <cp:lastModifiedBy>Eda Holl, Ph.D.</cp:lastModifiedBy>
  <cp:revision>2</cp:revision>
  <dcterms:created xsi:type="dcterms:W3CDTF">2019-02-05T18:48:00Z</dcterms:created>
  <dcterms:modified xsi:type="dcterms:W3CDTF">2019-02-05T18:48:00Z</dcterms:modified>
</cp:coreProperties>
</file>